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0EE" w:rsidRPr="00CF162E" w:rsidRDefault="006421FE" w:rsidP="002360E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F162E">
        <w:rPr>
          <w:rFonts w:ascii="Times New Roman" w:hAnsi="Times New Roman" w:cs="Times New Roman"/>
          <w:b/>
        </w:rPr>
        <w:t xml:space="preserve">Additional </w:t>
      </w:r>
      <w:r w:rsidR="00086FEF">
        <w:rPr>
          <w:rFonts w:ascii="Times New Roman" w:hAnsi="Times New Roman" w:cs="Times New Roman"/>
          <w:b/>
        </w:rPr>
        <w:t>File</w:t>
      </w:r>
      <w:r w:rsidR="002360EE" w:rsidRPr="00CF162E">
        <w:rPr>
          <w:rFonts w:ascii="Times New Roman" w:hAnsi="Times New Roman" w:cs="Times New Roman"/>
          <w:b/>
        </w:rPr>
        <w:t xml:space="preserve"> </w:t>
      </w:r>
      <w:r w:rsidR="00670FD4">
        <w:rPr>
          <w:rFonts w:ascii="Times New Roman" w:hAnsi="Times New Roman" w:cs="Times New Roman"/>
          <w:b/>
        </w:rPr>
        <w:t>10</w:t>
      </w:r>
      <w:bookmarkStart w:id="0" w:name="_GoBack"/>
      <w:bookmarkEnd w:id="0"/>
      <w:r w:rsidR="002360EE" w:rsidRPr="00CF162E">
        <w:rPr>
          <w:rFonts w:ascii="Times New Roman" w:hAnsi="Times New Roman" w:cs="Times New Roman"/>
          <w:b/>
        </w:rPr>
        <w:t xml:space="preserve">. </w:t>
      </w:r>
      <w:r w:rsidR="002360EE" w:rsidRPr="00CF162E">
        <w:rPr>
          <w:rFonts w:ascii="Times New Roman" w:hAnsi="Times New Roman" w:cs="Times New Roman"/>
        </w:rPr>
        <w:t xml:space="preserve">Pairwise comparison of 47 </w:t>
      </w:r>
      <w:r w:rsidR="002360EE" w:rsidRPr="00CF162E">
        <w:rPr>
          <w:rFonts w:ascii="Times New Roman" w:hAnsi="Times New Roman" w:cs="Times New Roman"/>
          <w:i/>
        </w:rPr>
        <w:t>Xylella</w:t>
      </w:r>
      <w:r w:rsidR="002360EE" w:rsidRPr="00CF162E">
        <w:rPr>
          <w:rFonts w:ascii="Times New Roman" w:hAnsi="Times New Roman" w:cs="Times New Roman"/>
        </w:rPr>
        <w:t xml:space="preserve"> sp. genomes using the occurrence of shared k-mers of length 22bp</w:t>
      </w:r>
      <w:r w:rsidR="003C4161">
        <w:rPr>
          <w:rFonts w:ascii="Times New Roman" w:hAnsi="Times New Roman" w:cs="Times New Roman"/>
        </w:rPr>
        <w:t>.</w:t>
      </w:r>
    </w:p>
    <w:p w:rsidR="002360EE" w:rsidRDefault="003C4161">
      <w:r w:rsidRPr="002360EE">
        <w:rPr>
          <w:noProof/>
          <w:lang w:val="fr-FR" w:eastAsia="fr-FR"/>
        </w:rPr>
        <w:drawing>
          <wp:inline distT="0" distB="0" distL="0" distR="0" wp14:anchorId="783D135C" wp14:editId="5A1C9E31">
            <wp:extent cx="8892540" cy="3175521"/>
            <wp:effectExtent l="0" t="0" r="3810" b="635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175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0EE" w:rsidRPr="003C4161" w:rsidRDefault="003C4161" w:rsidP="003C4161">
      <w:pPr>
        <w:jc w:val="both"/>
        <w:rPr>
          <w:noProof/>
          <w:lang w:eastAsia="fr-FR"/>
        </w:rPr>
      </w:pPr>
      <w:r w:rsidRPr="003C4161">
        <w:rPr>
          <w:noProof/>
          <w:lang w:eastAsia="fr-FR"/>
        </w:rPr>
        <w:t xml:space="preserve">Values in </w:t>
      </w:r>
      <w:r>
        <w:rPr>
          <w:noProof/>
          <w:lang w:eastAsia="fr-FR"/>
        </w:rPr>
        <w:t xml:space="preserve">colors </w:t>
      </w:r>
      <w:r w:rsidRPr="003C4161">
        <w:rPr>
          <w:noProof/>
          <w:lang w:eastAsia="fr-FR"/>
        </w:rPr>
        <w:t xml:space="preserve">are </w:t>
      </w:r>
      <w:r>
        <w:rPr>
          <w:noProof/>
          <w:lang w:eastAsia="fr-FR"/>
        </w:rPr>
        <w:t xml:space="preserve">as follow: red </w:t>
      </w:r>
      <w:r w:rsidRPr="003C4161">
        <w:rPr>
          <w:noProof/>
          <w:lang w:eastAsia="fr-FR"/>
        </w:rPr>
        <w:t>f</w:t>
      </w:r>
      <w:r>
        <w:rPr>
          <w:noProof/>
          <w:lang w:eastAsia="fr-FR"/>
        </w:rPr>
        <w:t xml:space="preserve">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multiplex</w:t>
      </w:r>
      <w:r>
        <w:rPr>
          <w:noProof/>
          <w:lang w:eastAsia="fr-FR"/>
        </w:rPr>
        <w:t xml:space="preserve">; orange f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morus</w:t>
      </w:r>
      <w:r>
        <w:rPr>
          <w:noProof/>
          <w:lang w:eastAsia="fr-FR"/>
        </w:rPr>
        <w:t xml:space="preserve">; pink/brown f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sandyi</w:t>
      </w:r>
      <w:r>
        <w:rPr>
          <w:noProof/>
          <w:lang w:eastAsia="fr-FR"/>
        </w:rPr>
        <w:t xml:space="preserve">; light/dark green f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fastidiosa</w:t>
      </w:r>
      <w:r>
        <w:rPr>
          <w:noProof/>
          <w:lang w:eastAsia="fr-FR"/>
        </w:rPr>
        <w:t>; purple for</w:t>
      </w:r>
      <w:r w:rsidRPr="003C4161">
        <w:rPr>
          <w:i/>
          <w:noProof/>
          <w:lang w:eastAsia="fr-FR"/>
        </w:rPr>
        <w:t xml:space="preserve">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pauca</w:t>
      </w:r>
      <w:r>
        <w:rPr>
          <w:noProof/>
          <w:lang w:eastAsia="fr-FR"/>
        </w:rPr>
        <w:t>.</w:t>
      </w:r>
    </w:p>
    <w:p w:rsidR="003C4161" w:rsidRDefault="003C4161"/>
    <w:p w:rsidR="003C4161" w:rsidRDefault="003C4161"/>
    <w:p w:rsidR="003C4161" w:rsidRDefault="003C4161"/>
    <w:p w:rsidR="003C4161" w:rsidRDefault="003C4161"/>
    <w:p w:rsidR="003C4161" w:rsidRDefault="003C4161"/>
    <w:sectPr w:rsidR="003C4161" w:rsidSect="00E15DA6">
      <w:pgSz w:w="16838" w:h="11906" w:orient="landscape"/>
      <w:pgMar w:top="1417" w:right="124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0EE"/>
    <w:rsid w:val="0002467A"/>
    <w:rsid w:val="00040251"/>
    <w:rsid w:val="00086FEF"/>
    <w:rsid w:val="00094F1A"/>
    <w:rsid w:val="000A1F9D"/>
    <w:rsid w:val="000A4264"/>
    <w:rsid w:val="000F2633"/>
    <w:rsid w:val="0011042F"/>
    <w:rsid w:val="00145E51"/>
    <w:rsid w:val="00190A7D"/>
    <w:rsid w:val="001923FA"/>
    <w:rsid w:val="00196CBC"/>
    <w:rsid w:val="001A3766"/>
    <w:rsid w:val="00201EE7"/>
    <w:rsid w:val="002360EE"/>
    <w:rsid w:val="00250C37"/>
    <w:rsid w:val="00292279"/>
    <w:rsid w:val="00293131"/>
    <w:rsid w:val="002D44D6"/>
    <w:rsid w:val="002E0C4A"/>
    <w:rsid w:val="002F0F5D"/>
    <w:rsid w:val="003366ED"/>
    <w:rsid w:val="00356610"/>
    <w:rsid w:val="00385AAF"/>
    <w:rsid w:val="00393899"/>
    <w:rsid w:val="003C4161"/>
    <w:rsid w:val="00421FCE"/>
    <w:rsid w:val="0042514F"/>
    <w:rsid w:val="00437202"/>
    <w:rsid w:val="0045188B"/>
    <w:rsid w:val="00453ABC"/>
    <w:rsid w:val="004873CC"/>
    <w:rsid w:val="004A1BC3"/>
    <w:rsid w:val="004A46C2"/>
    <w:rsid w:val="004B72CD"/>
    <w:rsid w:val="004C7D26"/>
    <w:rsid w:val="004F3BDE"/>
    <w:rsid w:val="00511C0D"/>
    <w:rsid w:val="00512D54"/>
    <w:rsid w:val="00567A29"/>
    <w:rsid w:val="005B57FF"/>
    <w:rsid w:val="005C7549"/>
    <w:rsid w:val="006316E1"/>
    <w:rsid w:val="006377B7"/>
    <w:rsid w:val="00637D0A"/>
    <w:rsid w:val="006421FE"/>
    <w:rsid w:val="0065338B"/>
    <w:rsid w:val="00655512"/>
    <w:rsid w:val="00670FD4"/>
    <w:rsid w:val="00680236"/>
    <w:rsid w:val="0068276F"/>
    <w:rsid w:val="006A18C1"/>
    <w:rsid w:val="006B0BA4"/>
    <w:rsid w:val="006B3B30"/>
    <w:rsid w:val="006B55D5"/>
    <w:rsid w:val="006B6F81"/>
    <w:rsid w:val="00740067"/>
    <w:rsid w:val="007D1D0D"/>
    <w:rsid w:val="007E05BF"/>
    <w:rsid w:val="00823D52"/>
    <w:rsid w:val="009066FB"/>
    <w:rsid w:val="00911F1F"/>
    <w:rsid w:val="0092650B"/>
    <w:rsid w:val="0099022D"/>
    <w:rsid w:val="009D2BE6"/>
    <w:rsid w:val="009D4429"/>
    <w:rsid w:val="00A060A1"/>
    <w:rsid w:val="00A32463"/>
    <w:rsid w:val="00A67D3A"/>
    <w:rsid w:val="00A71E3D"/>
    <w:rsid w:val="00AA67FB"/>
    <w:rsid w:val="00AC73D9"/>
    <w:rsid w:val="00AF501B"/>
    <w:rsid w:val="00B04E22"/>
    <w:rsid w:val="00B14ACB"/>
    <w:rsid w:val="00B352A1"/>
    <w:rsid w:val="00B52E9B"/>
    <w:rsid w:val="00BE0B18"/>
    <w:rsid w:val="00C25A4F"/>
    <w:rsid w:val="00C36A4A"/>
    <w:rsid w:val="00C56D92"/>
    <w:rsid w:val="00CE733F"/>
    <w:rsid w:val="00CF162E"/>
    <w:rsid w:val="00D70ECF"/>
    <w:rsid w:val="00D92F88"/>
    <w:rsid w:val="00DA0FAD"/>
    <w:rsid w:val="00DB44BE"/>
    <w:rsid w:val="00DC071A"/>
    <w:rsid w:val="00DD1417"/>
    <w:rsid w:val="00DE00D4"/>
    <w:rsid w:val="00E03C03"/>
    <w:rsid w:val="00E15DA6"/>
    <w:rsid w:val="00E3048E"/>
    <w:rsid w:val="00E40D26"/>
    <w:rsid w:val="00E65ED9"/>
    <w:rsid w:val="00E72641"/>
    <w:rsid w:val="00EE56BC"/>
    <w:rsid w:val="00F41149"/>
    <w:rsid w:val="00F731F1"/>
    <w:rsid w:val="00FD0E39"/>
    <w:rsid w:val="00F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A804F"/>
  <w15:chartTrackingRefBased/>
  <w15:docId w15:val="{0E09FFED-80C7-4060-9876-C4B4E892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360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AC73D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C73D9"/>
    <w:rPr>
      <w:color w:val="954F72"/>
      <w:u w:val="single"/>
    </w:rPr>
  </w:style>
  <w:style w:type="paragraph" w:customStyle="1" w:styleId="msonormal0">
    <w:name w:val="msonormal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C73D9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C73D9"/>
    <w:pPr>
      <w:pBdr>
        <w:bottom w:val="single" w:sz="4" w:space="0" w:color="auto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C73D9"/>
    <w:pPr>
      <w:pBdr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3">
    <w:name w:val="xl73"/>
    <w:basedOn w:val="Normal"/>
    <w:rsid w:val="00AC73D9"/>
    <w:pPr>
      <w:pBdr>
        <w:left w:val="single" w:sz="4" w:space="0" w:color="FFFFFF"/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4">
    <w:name w:val="xl74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5">
    <w:name w:val="xl75"/>
    <w:basedOn w:val="Normal"/>
    <w:rsid w:val="00AC73D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C73D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0">
    <w:name w:val="xl80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1">
    <w:name w:val="xl81"/>
    <w:basedOn w:val="Normal"/>
    <w:rsid w:val="00AC73D9"/>
    <w:pP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2">
    <w:name w:val="xl82"/>
    <w:basedOn w:val="Normal"/>
    <w:rsid w:val="00AC73D9"/>
    <w:pPr>
      <w:pBdr>
        <w:lef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3">
    <w:name w:val="xl83"/>
    <w:basedOn w:val="Normal"/>
    <w:rsid w:val="00AC73D9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4">
    <w:name w:val="xl84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5">
    <w:name w:val="xl85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C73D9"/>
    <w:pPr>
      <w:pBdr>
        <w:righ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8">
    <w:name w:val="xl88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0">
    <w:name w:val="xl90"/>
    <w:basedOn w:val="Normal"/>
    <w:rsid w:val="00AC73D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4">
    <w:name w:val="xl94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5">
    <w:name w:val="xl95"/>
    <w:basedOn w:val="Normal"/>
    <w:rsid w:val="00AC73D9"/>
    <w:pPr>
      <w:pBdr>
        <w:bottom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6">
    <w:name w:val="xl96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7">
    <w:name w:val="xl97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8">
    <w:name w:val="xl98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9">
    <w:name w:val="xl99"/>
    <w:basedOn w:val="Normal"/>
    <w:rsid w:val="00AC73D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1">
    <w:name w:val="xl101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C73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71E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71E3D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A71E3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1E3D"/>
    <w:rPr>
      <w:rFonts w:ascii="Segoe UI" w:hAnsi="Segoe UI" w:cs="Segoe UI"/>
      <w:sz w:val="18"/>
      <w:szCs w:val="18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3938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93899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NANCE</dc:creator>
  <cp:keywords/>
  <dc:description/>
  <cp:lastModifiedBy>DENANCE Nicolas</cp:lastModifiedBy>
  <cp:revision>36</cp:revision>
  <dcterms:created xsi:type="dcterms:W3CDTF">2018-02-12T10:31:00Z</dcterms:created>
  <dcterms:modified xsi:type="dcterms:W3CDTF">2018-10-23T14:20:00Z</dcterms:modified>
</cp:coreProperties>
</file>